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27C6C" w14:textId="64918BCB" w:rsidR="00A6240F" w:rsidRPr="002B6D19" w:rsidRDefault="00A6240F" w:rsidP="00A6240F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2B: TNF-α subgroup analysis (exercise type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C97BEA8" w14:textId="3D05DAE2" w:rsidR="00E909F5" w:rsidRDefault="00A6240F">
      <w:r w:rsidRPr="00635D2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AAD4AA" wp14:editId="48AD38F3">
            <wp:extent cx="4320000" cy="3769111"/>
            <wp:effectExtent l="0" t="0" r="444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69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F5"/>
    <w:rsid w:val="00135FBF"/>
    <w:rsid w:val="00317409"/>
    <w:rsid w:val="00A6240F"/>
    <w:rsid w:val="00E9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B270"/>
  <w15:chartTrackingRefBased/>
  <w15:docId w15:val="{A29D3623-250A-430F-B2BE-1CFCD6D2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48:00Z</dcterms:created>
  <dcterms:modified xsi:type="dcterms:W3CDTF">2023-01-10T02:48:00Z</dcterms:modified>
</cp:coreProperties>
</file>